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80B542" w14:textId="11060454" w:rsidR="009F39D0" w:rsidRPr="009F39D0" w:rsidRDefault="00B9083B" w:rsidP="009F39D0">
      <w:pPr>
        <w:spacing w:line="276" w:lineRule="auto"/>
        <w:textAlignment w:val="baseline"/>
        <w:rPr>
          <w:rFonts w:ascii="Arial" w:eastAsia="Times New Roman" w:hAnsi="Arial" w:cs="Arial"/>
          <w:sz w:val="22"/>
          <w:szCs w:val="22"/>
          <w:lang w:eastAsia="en-GB"/>
        </w:rPr>
      </w:pPr>
      <w:r>
        <w:rPr>
          <w:rFonts w:ascii="Arial" w:eastAsia="Times New Roman" w:hAnsi="Arial" w:cs="Arial"/>
          <w:b/>
          <w:bCs/>
          <w:sz w:val="22"/>
          <w:szCs w:val="22"/>
          <w:lang w:eastAsia="en-GB"/>
        </w:rPr>
        <w:t>Supplementary file 1</w:t>
      </w:r>
      <w:r w:rsidR="007926DE">
        <w:rPr>
          <w:rFonts w:ascii="Arial" w:eastAsia="Times New Roman" w:hAnsi="Arial" w:cs="Arial"/>
          <w:b/>
          <w:bCs/>
          <w:sz w:val="22"/>
          <w:szCs w:val="22"/>
          <w:lang w:eastAsia="en-GB"/>
        </w:rPr>
        <w:t>. Search strategy</w:t>
      </w:r>
    </w:p>
    <w:p w14:paraId="51B69931" w14:textId="77777777" w:rsidR="009F39D0" w:rsidRPr="009F39D0" w:rsidRDefault="009F39D0" w:rsidP="009F39D0">
      <w:pPr>
        <w:spacing w:line="276" w:lineRule="auto"/>
        <w:ind w:left="360"/>
        <w:textAlignment w:val="baseline"/>
        <w:rPr>
          <w:rFonts w:ascii="Arial" w:eastAsia="Times New Roman" w:hAnsi="Arial" w:cs="Arial"/>
          <w:sz w:val="22"/>
          <w:szCs w:val="22"/>
          <w:lang w:eastAsia="en-GB"/>
        </w:rPr>
      </w:pPr>
      <w:r w:rsidRPr="009F39D0">
        <w:rPr>
          <w:rFonts w:ascii="Arial" w:eastAsia="Times New Roman" w:hAnsi="Arial" w:cs="Arial"/>
          <w:sz w:val="22"/>
          <w:szCs w:val="22"/>
          <w:lang w:eastAsia="en-GB"/>
        </w:rPr>
        <w:t> </w:t>
      </w:r>
    </w:p>
    <w:tbl>
      <w:tblPr>
        <w:tblStyle w:val="PlainTable2"/>
        <w:tblW w:w="9344" w:type="dxa"/>
        <w:tblLook w:val="04A0" w:firstRow="1" w:lastRow="0" w:firstColumn="1" w:lastColumn="0" w:noHBand="0" w:noVBand="1"/>
      </w:tblPr>
      <w:tblGrid>
        <w:gridCol w:w="556"/>
        <w:gridCol w:w="1712"/>
        <w:gridCol w:w="7076"/>
      </w:tblGrid>
      <w:tr w:rsidR="00454FC3" w:rsidRPr="009F39D0" w14:paraId="742D801C" w14:textId="77777777" w:rsidTr="007926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4" w:type="dxa"/>
            <w:gridSpan w:val="3"/>
          </w:tcPr>
          <w:p w14:paraId="0434AF16" w14:textId="6E3853B3" w:rsidR="00454FC3" w:rsidRPr="007926DE" w:rsidRDefault="00454FC3" w:rsidP="00454FC3">
            <w:pPr>
              <w:spacing w:line="276" w:lineRule="auto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7926DE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EARCH STRATEGY</w:t>
            </w:r>
          </w:p>
        </w:tc>
      </w:tr>
      <w:tr w:rsidR="00454FC3" w:rsidRPr="009F39D0" w14:paraId="5D02450E" w14:textId="77777777" w:rsidTr="00985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vMerge w:val="restart"/>
          </w:tcPr>
          <w:p w14:paraId="01CB7453" w14:textId="753AAD00" w:rsidR="00454FC3" w:rsidRPr="009F39D0" w:rsidRDefault="00454FC3" w:rsidP="00454FC3">
            <w:pPr>
              <w:spacing w:line="276" w:lineRule="auto"/>
              <w:jc w:val="center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#</w:t>
            </w:r>
          </w:p>
        </w:tc>
        <w:tc>
          <w:tcPr>
            <w:tcW w:w="1712" w:type="dxa"/>
            <w:hideMark/>
          </w:tcPr>
          <w:p w14:paraId="651FBC13" w14:textId="2534BEEF" w:rsidR="00454FC3" w:rsidRPr="009F39D0" w:rsidRDefault="00454FC3" w:rsidP="00454FC3">
            <w:pPr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454FC3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Search</w:t>
            </w:r>
          </w:p>
        </w:tc>
        <w:tc>
          <w:tcPr>
            <w:tcW w:w="7076" w:type="dxa"/>
            <w:hideMark/>
          </w:tcPr>
          <w:p w14:paraId="0D7F057D" w14:textId="738D94A3" w:rsidR="00454FC3" w:rsidRPr="00985CE7" w:rsidRDefault="00454FC3" w:rsidP="00454FC3">
            <w:pPr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sz w:val="22"/>
                <w:szCs w:val="22"/>
                <w:lang w:eastAsia="en-GB"/>
              </w:rPr>
            </w:pPr>
            <w:r w:rsidRPr="00985CE7">
              <w:rPr>
                <w:rFonts w:ascii="Arial" w:eastAsia="Times New Roman" w:hAnsi="Arial" w:cs="Arial"/>
                <w:iCs/>
                <w:sz w:val="22"/>
                <w:szCs w:val="22"/>
                <w:lang w:eastAsia="en-GB"/>
              </w:rPr>
              <w:t>#1 AND #2 AND #3 AND #4</w:t>
            </w:r>
          </w:p>
        </w:tc>
      </w:tr>
      <w:tr w:rsidR="00454FC3" w:rsidRPr="009F39D0" w14:paraId="3496B7F9" w14:textId="77777777" w:rsidTr="00985CE7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vMerge/>
          </w:tcPr>
          <w:p w14:paraId="43C731E4" w14:textId="05779703" w:rsidR="00454FC3" w:rsidRDefault="00454FC3" w:rsidP="00454FC3">
            <w:pPr>
              <w:spacing w:line="276" w:lineRule="auto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712" w:type="dxa"/>
          </w:tcPr>
          <w:p w14:paraId="4BD1C621" w14:textId="473150F8" w:rsidR="00454FC3" w:rsidRPr="00454FC3" w:rsidRDefault="00454FC3" w:rsidP="00454FC3">
            <w:pPr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</w:pPr>
            <w:r w:rsidRPr="00454FC3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Domain</w:t>
            </w:r>
          </w:p>
        </w:tc>
        <w:tc>
          <w:tcPr>
            <w:tcW w:w="7076" w:type="dxa"/>
          </w:tcPr>
          <w:p w14:paraId="49AAB2B5" w14:textId="27EC2F3A" w:rsidR="00454FC3" w:rsidRPr="009F39D0" w:rsidRDefault="00454FC3" w:rsidP="00454FC3">
            <w:pPr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454FC3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Search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</w:t>
            </w:r>
            <w:r w:rsidRPr="00454FC3">
              <w:rPr>
                <w:rFonts w:ascii="Arial" w:eastAsia="Times New Roman" w:hAnsi="Arial" w:cs="Arial"/>
                <w:b/>
                <w:bCs/>
                <w:sz w:val="22"/>
                <w:szCs w:val="22"/>
                <w:lang w:eastAsia="en-GB"/>
              </w:rPr>
              <w:t>Terms</w:t>
            </w:r>
          </w:p>
        </w:tc>
      </w:tr>
      <w:tr w:rsidR="00454FC3" w:rsidRPr="009F39D0" w14:paraId="18CC7107" w14:textId="77777777" w:rsidTr="00985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</w:tcPr>
          <w:p w14:paraId="558D77AC" w14:textId="36D8E89B" w:rsidR="00454FC3" w:rsidRPr="009F39D0" w:rsidRDefault="00454FC3" w:rsidP="00454FC3">
            <w:pPr>
              <w:spacing w:line="276" w:lineRule="auto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#1</w:t>
            </w:r>
          </w:p>
        </w:tc>
        <w:tc>
          <w:tcPr>
            <w:tcW w:w="1712" w:type="dxa"/>
            <w:hideMark/>
          </w:tcPr>
          <w:p w14:paraId="3B201037" w14:textId="753A3844" w:rsidR="00454FC3" w:rsidRPr="009F39D0" w:rsidRDefault="00454FC3" w:rsidP="00454FC3">
            <w:pPr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Population </w:t>
            </w:r>
          </w:p>
        </w:tc>
        <w:tc>
          <w:tcPr>
            <w:tcW w:w="7076" w:type="dxa"/>
            <w:hideMark/>
          </w:tcPr>
          <w:p w14:paraId="581AD78F" w14:textId="099CBB70" w:rsidR="00454FC3" w:rsidRPr="009F39D0" w:rsidRDefault="00985CE7" w:rsidP="00985CE7">
            <w:pPr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“adult” OR </w:t>
            </w:r>
            <w:r w:rsidR="00454FC3"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“teenager” 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OR</w:t>
            </w:r>
            <w:r w:rsidR="00454FC3"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“teen” 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OR</w:t>
            </w:r>
            <w:r w:rsidR="00454FC3"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“family” </w:t>
            </w: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OR “parent” OR “carer” OR</w:t>
            </w:r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</w:t>
            </w:r>
            <w:r w:rsidR="00454FC3"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“mother” </w:t>
            </w:r>
          </w:p>
        </w:tc>
      </w:tr>
      <w:tr w:rsidR="00454FC3" w:rsidRPr="009F39D0" w14:paraId="3492F398" w14:textId="77777777" w:rsidTr="00985CE7">
        <w:trPr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</w:tcPr>
          <w:p w14:paraId="1D4FA87A" w14:textId="1EB6043A" w:rsidR="00454FC3" w:rsidRPr="009F39D0" w:rsidRDefault="00454FC3" w:rsidP="00454FC3">
            <w:pPr>
              <w:spacing w:line="276" w:lineRule="auto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#2</w:t>
            </w:r>
          </w:p>
        </w:tc>
        <w:tc>
          <w:tcPr>
            <w:tcW w:w="1712" w:type="dxa"/>
            <w:hideMark/>
          </w:tcPr>
          <w:p w14:paraId="7618D87B" w14:textId="2F34F2B4" w:rsidR="00454FC3" w:rsidRPr="009F39D0" w:rsidRDefault="00454FC3" w:rsidP="00454FC3">
            <w:pPr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Intervention </w:t>
            </w:r>
          </w:p>
        </w:tc>
        <w:tc>
          <w:tcPr>
            <w:tcW w:w="7076" w:type="dxa"/>
            <w:hideMark/>
          </w:tcPr>
          <w:p w14:paraId="567A8025" w14:textId="6229F468" w:rsidR="00454FC3" w:rsidRPr="009F39D0" w:rsidRDefault="00454FC3" w:rsidP="00454FC3">
            <w:pPr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“telehealth”</w:t>
            </w:r>
            <w:r w:rsidR="00985CE7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OR</w:t>
            </w:r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“tele-health”</w:t>
            </w:r>
            <w:r w:rsidR="00985CE7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OR</w:t>
            </w:r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“telemedicine”</w:t>
            </w:r>
            <w:r w:rsidR="00985CE7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OR</w:t>
            </w:r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“tele-medicine”</w:t>
            </w:r>
            <w:r w:rsidR="00985CE7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OR</w:t>
            </w:r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“</w:t>
            </w:r>
            <w:proofErr w:type="spellStart"/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ehealth</w:t>
            </w:r>
            <w:proofErr w:type="spellEnd"/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”</w:t>
            </w:r>
            <w:r w:rsidR="00985CE7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OR</w:t>
            </w:r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“e-health”</w:t>
            </w:r>
            <w:r w:rsidR="00985CE7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OR</w:t>
            </w:r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“</w:t>
            </w:r>
            <w:proofErr w:type="spellStart"/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elemonitoring</w:t>
            </w:r>
            <w:proofErr w:type="spellEnd"/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”</w:t>
            </w:r>
            <w:r w:rsidR="00985CE7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OR</w:t>
            </w:r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“Telecare”</w:t>
            </w:r>
            <w:r w:rsidR="00985CE7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OR</w:t>
            </w:r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“telephone”</w:t>
            </w:r>
            <w:r w:rsidR="00985CE7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OR</w:t>
            </w:r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“video </w:t>
            </w:r>
            <w:proofErr w:type="spellStart"/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onferenc</w:t>
            </w:r>
            <w:proofErr w:type="spellEnd"/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*”</w:t>
            </w:r>
            <w:r w:rsidR="00985CE7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OR</w:t>
            </w:r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“video call”</w:t>
            </w:r>
            <w:r w:rsidR="00985CE7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OR</w:t>
            </w:r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“video consultation” </w:t>
            </w:r>
            <w:r w:rsidR="00985CE7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OR</w:t>
            </w:r>
            <w:r w:rsidR="00985CE7"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</w:t>
            </w:r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“text </w:t>
            </w:r>
            <w:proofErr w:type="spellStart"/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messag</w:t>
            </w:r>
            <w:proofErr w:type="spellEnd"/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*”</w:t>
            </w:r>
            <w:r w:rsidR="00985CE7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OR</w:t>
            </w:r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“SMS </w:t>
            </w:r>
            <w:proofErr w:type="spellStart"/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messag</w:t>
            </w:r>
            <w:proofErr w:type="spellEnd"/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*”</w:t>
            </w:r>
            <w:r w:rsidR="00985CE7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OR</w:t>
            </w:r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“phone call” </w:t>
            </w:r>
            <w:r w:rsidR="00985CE7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OR</w:t>
            </w:r>
            <w:r w:rsidR="00985CE7"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</w:t>
            </w:r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“telenursing”</w:t>
            </w:r>
            <w:r w:rsidR="00985CE7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OR</w:t>
            </w:r>
            <w:r w:rsidR="00985CE7">
              <w:rPr>
                <w:rFonts w:ascii="Calibri" w:eastAsia="Times New Roman" w:hAnsi="Calibri" w:cs="Calibri"/>
                <w:color w:val="000000"/>
              </w:rPr>
              <w:t xml:space="preserve"> "</w:t>
            </w:r>
            <w:proofErr w:type="spellStart"/>
            <w:r w:rsidR="00985CE7">
              <w:rPr>
                <w:rFonts w:ascii="Calibri" w:eastAsia="Times New Roman" w:hAnsi="Calibri" w:cs="Calibri"/>
                <w:color w:val="000000"/>
              </w:rPr>
              <w:t>mhealth</w:t>
            </w:r>
            <w:proofErr w:type="spellEnd"/>
            <w:r w:rsidR="00985CE7">
              <w:rPr>
                <w:rFonts w:ascii="Calibri" w:eastAsia="Times New Roman" w:hAnsi="Calibri" w:cs="Calibri"/>
                <w:color w:val="000000"/>
              </w:rPr>
              <w:t xml:space="preserve">" </w:t>
            </w:r>
            <w:r w:rsidR="00985CE7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OR</w:t>
            </w:r>
            <w:r w:rsidR="00985CE7">
              <w:rPr>
                <w:rFonts w:ascii="Calibri" w:eastAsia="Times New Roman" w:hAnsi="Calibri" w:cs="Calibri"/>
                <w:color w:val="000000"/>
              </w:rPr>
              <w:t xml:space="preserve"> "</w:t>
            </w:r>
            <w:proofErr w:type="spellStart"/>
            <w:r w:rsidR="00985CE7">
              <w:rPr>
                <w:rFonts w:ascii="Calibri" w:eastAsia="Times New Roman" w:hAnsi="Calibri" w:cs="Calibri"/>
                <w:color w:val="000000"/>
              </w:rPr>
              <w:t>technolog</w:t>
            </w:r>
            <w:proofErr w:type="spellEnd"/>
            <w:r w:rsidR="00985CE7">
              <w:rPr>
                <w:rFonts w:ascii="Calibri" w:eastAsia="Times New Roman" w:hAnsi="Calibri" w:cs="Calibri"/>
                <w:color w:val="000000"/>
              </w:rPr>
              <w:t>*"</w:t>
            </w:r>
          </w:p>
        </w:tc>
      </w:tr>
      <w:tr w:rsidR="00454FC3" w:rsidRPr="009F39D0" w14:paraId="7073CCBB" w14:textId="77777777" w:rsidTr="00985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</w:tcPr>
          <w:p w14:paraId="3BF91B7C" w14:textId="1C4DF9FC" w:rsidR="00454FC3" w:rsidRPr="009F39D0" w:rsidRDefault="00454FC3" w:rsidP="00454FC3">
            <w:pPr>
              <w:spacing w:line="276" w:lineRule="auto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#3</w:t>
            </w:r>
          </w:p>
        </w:tc>
        <w:tc>
          <w:tcPr>
            <w:tcW w:w="1712" w:type="dxa"/>
            <w:hideMark/>
          </w:tcPr>
          <w:p w14:paraId="0497D421" w14:textId="13FF15EF" w:rsidR="00454FC3" w:rsidRPr="009F39D0" w:rsidRDefault="00454FC3" w:rsidP="00454FC3">
            <w:pPr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Outcomes </w:t>
            </w:r>
          </w:p>
        </w:tc>
        <w:tc>
          <w:tcPr>
            <w:tcW w:w="7076" w:type="dxa"/>
            <w:hideMark/>
          </w:tcPr>
          <w:p w14:paraId="4FB1BB85" w14:textId="05098428" w:rsidR="00454FC3" w:rsidRPr="00985CE7" w:rsidRDefault="00454FC3" w:rsidP="00454FC3">
            <w:pPr>
              <w:spacing w:line="276" w:lineRule="auto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2"/>
                <w:szCs w:val="22"/>
                <w:lang w:eastAsia="en-GB"/>
              </w:rPr>
            </w:pPr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“Continuity of care” </w:t>
            </w:r>
            <w:r w:rsidR="00985CE7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OR</w:t>
            </w:r>
            <w:r w:rsidR="00985CE7"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</w:t>
            </w:r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“continuity of carer” </w:t>
            </w:r>
            <w:r w:rsidR="00985CE7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OR</w:t>
            </w:r>
            <w:r w:rsidR="00985CE7"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</w:t>
            </w:r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“relationship” </w:t>
            </w:r>
            <w:r w:rsidR="00985CE7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OR</w:t>
            </w:r>
            <w:r w:rsidR="00985CE7"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</w:t>
            </w:r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“rapport”</w:t>
            </w:r>
            <w:r w:rsidR="00985CE7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OR</w:t>
            </w:r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“satisfaction”</w:t>
            </w:r>
            <w:r w:rsidR="00985CE7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OR</w:t>
            </w:r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“acceptance”</w:t>
            </w:r>
            <w:r w:rsidR="00985CE7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OR</w:t>
            </w:r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“engagement”</w:t>
            </w:r>
            <w:r w:rsidR="00985CE7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OR</w:t>
            </w:r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“uptake”</w:t>
            </w:r>
            <w:r w:rsidR="00985CE7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OR</w:t>
            </w:r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“quality”</w:t>
            </w:r>
            <w:r w:rsidR="00985CE7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OR</w:t>
            </w:r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“mode of delivery”</w:t>
            </w:r>
            <w:r w:rsidR="00985CE7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OR</w:t>
            </w:r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”retention”</w:t>
            </w:r>
            <w:r w:rsidR="00985CE7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OR</w:t>
            </w:r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“observation” </w:t>
            </w:r>
            <w:r w:rsidR="00985CE7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OR</w:t>
            </w:r>
            <w:r w:rsidR="00985CE7"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</w:t>
            </w:r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“perceptions”</w:t>
            </w:r>
            <w:r w:rsidR="00985CE7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OR</w:t>
            </w:r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“service delivery”</w:t>
            </w:r>
            <w:r w:rsidR="00985CE7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OR</w:t>
            </w:r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“delivery of care” </w:t>
            </w:r>
          </w:p>
        </w:tc>
      </w:tr>
      <w:tr w:rsidR="00454FC3" w:rsidRPr="009F39D0" w14:paraId="7B5F0984" w14:textId="77777777" w:rsidTr="00985CE7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</w:tcPr>
          <w:p w14:paraId="44677FA7" w14:textId="2102B0CC" w:rsidR="00454FC3" w:rsidRPr="009F39D0" w:rsidRDefault="00454FC3" w:rsidP="00454FC3">
            <w:pPr>
              <w:spacing w:line="276" w:lineRule="auto"/>
              <w:textAlignment w:val="baseline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#4</w:t>
            </w:r>
          </w:p>
        </w:tc>
        <w:tc>
          <w:tcPr>
            <w:tcW w:w="1712" w:type="dxa"/>
            <w:hideMark/>
          </w:tcPr>
          <w:p w14:paraId="258225F6" w14:textId="5EA03D96" w:rsidR="00454FC3" w:rsidRPr="009F39D0" w:rsidRDefault="00454FC3" w:rsidP="00454FC3">
            <w:pPr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Study Design </w:t>
            </w:r>
          </w:p>
        </w:tc>
        <w:tc>
          <w:tcPr>
            <w:tcW w:w="7076" w:type="dxa"/>
            <w:hideMark/>
          </w:tcPr>
          <w:p w14:paraId="0CF703F2" w14:textId="10D9096D" w:rsidR="00454FC3" w:rsidRPr="009F39D0" w:rsidRDefault="00985CE7" w:rsidP="00985CE7">
            <w:pPr>
              <w:spacing w:line="276" w:lineRule="auto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“review” OR</w:t>
            </w:r>
            <w:r w:rsidR="00454FC3" w:rsidRPr="009F39D0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 xml:space="preserve"> “meta-analysis” </w:t>
            </w:r>
          </w:p>
        </w:tc>
      </w:tr>
    </w:tbl>
    <w:p w14:paraId="07FD0C69" w14:textId="77777777" w:rsidR="009F39D0" w:rsidRPr="009F39D0" w:rsidRDefault="009F39D0" w:rsidP="009F39D0">
      <w:pPr>
        <w:spacing w:line="276" w:lineRule="auto"/>
        <w:textAlignment w:val="baseline"/>
        <w:rPr>
          <w:rFonts w:ascii="Arial" w:eastAsia="Times New Roman" w:hAnsi="Arial" w:cs="Arial"/>
          <w:sz w:val="22"/>
          <w:szCs w:val="22"/>
          <w:lang w:eastAsia="en-GB"/>
        </w:rPr>
      </w:pPr>
      <w:r w:rsidRPr="009F39D0">
        <w:rPr>
          <w:rFonts w:ascii="Arial" w:eastAsia="Times New Roman" w:hAnsi="Arial" w:cs="Arial"/>
          <w:sz w:val="22"/>
          <w:szCs w:val="22"/>
          <w:lang w:eastAsia="en-GB"/>
        </w:rPr>
        <w:t> </w:t>
      </w:r>
    </w:p>
    <w:p w14:paraId="11D1CA93" w14:textId="38E2FAE7" w:rsidR="009F39D0" w:rsidRPr="009F39D0" w:rsidRDefault="009F39D0" w:rsidP="009F39D0">
      <w:pPr>
        <w:spacing w:line="276" w:lineRule="auto"/>
        <w:textAlignment w:val="baseline"/>
        <w:rPr>
          <w:rFonts w:ascii="Arial" w:eastAsia="Times New Roman" w:hAnsi="Arial" w:cs="Arial"/>
          <w:sz w:val="22"/>
          <w:szCs w:val="22"/>
          <w:lang w:eastAsia="en-GB"/>
        </w:rPr>
      </w:pPr>
      <w:r w:rsidRPr="009F39D0">
        <w:rPr>
          <w:rFonts w:ascii="Arial" w:eastAsia="Times New Roman" w:hAnsi="Arial" w:cs="Arial"/>
          <w:b/>
          <w:bCs/>
          <w:sz w:val="22"/>
          <w:szCs w:val="22"/>
          <w:lang w:eastAsia="en-GB"/>
        </w:rPr>
        <w:t>Databases:</w:t>
      </w:r>
      <w:r w:rsidR="009C727B">
        <w:rPr>
          <w:rFonts w:ascii="Arial" w:eastAsia="Times New Roman" w:hAnsi="Arial" w:cs="Arial"/>
          <w:sz w:val="22"/>
          <w:szCs w:val="22"/>
          <w:lang w:eastAsia="en-GB"/>
        </w:rPr>
        <w:t xml:space="preserve"> Medline</w:t>
      </w:r>
      <w:bookmarkStart w:id="0" w:name="_GoBack"/>
      <w:bookmarkEnd w:id="0"/>
      <w:r w:rsidR="00985CE7">
        <w:rPr>
          <w:rFonts w:ascii="Arial" w:eastAsia="Times New Roman" w:hAnsi="Arial" w:cs="Arial"/>
          <w:sz w:val="22"/>
          <w:szCs w:val="22"/>
          <w:lang w:eastAsia="en-GB"/>
        </w:rPr>
        <w:t>, CINAHL, Cochrane Library</w:t>
      </w:r>
    </w:p>
    <w:p w14:paraId="3855263F" w14:textId="77777777" w:rsidR="009F39D0" w:rsidRPr="009F39D0" w:rsidRDefault="009F39D0" w:rsidP="009F39D0">
      <w:pPr>
        <w:spacing w:line="276" w:lineRule="auto"/>
        <w:textAlignment w:val="baseline"/>
        <w:rPr>
          <w:rFonts w:ascii="Arial" w:eastAsia="Times New Roman" w:hAnsi="Arial" w:cs="Arial"/>
          <w:sz w:val="22"/>
          <w:szCs w:val="22"/>
          <w:lang w:eastAsia="en-GB"/>
        </w:rPr>
      </w:pPr>
      <w:r w:rsidRPr="009F39D0">
        <w:rPr>
          <w:rFonts w:ascii="Arial" w:eastAsia="Times New Roman" w:hAnsi="Arial" w:cs="Arial"/>
          <w:sz w:val="22"/>
          <w:szCs w:val="22"/>
          <w:lang w:eastAsia="en-GB"/>
        </w:rPr>
        <w:t> </w:t>
      </w:r>
    </w:p>
    <w:p w14:paraId="2F641B95" w14:textId="77777777" w:rsidR="00F56C5B" w:rsidRPr="009F39D0" w:rsidRDefault="00F56C5B" w:rsidP="009F39D0">
      <w:pPr>
        <w:spacing w:line="276" w:lineRule="auto"/>
        <w:rPr>
          <w:rFonts w:ascii="Arial" w:hAnsi="Arial" w:cs="Arial"/>
          <w:sz w:val="22"/>
          <w:szCs w:val="22"/>
        </w:rPr>
      </w:pPr>
    </w:p>
    <w:sectPr w:rsidR="00F56C5B" w:rsidRPr="009F39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70179" w16cex:dateUtc="2022-06-29T15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0EDE245" w16cid:durableId="2667017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9F39D0"/>
    <w:rsid w:val="000D7244"/>
    <w:rsid w:val="00251F4C"/>
    <w:rsid w:val="002D0DF6"/>
    <w:rsid w:val="002E3630"/>
    <w:rsid w:val="00440B8D"/>
    <w:rsid w:val="00454FC3"/>
    <w:rsid w:val="005D55A9"/>
    <w:rsid w:val="007926DE"/>
    <w:rsid w:val="007B080E"/>
    <w:rsid w:val="00843930"/>
    <w:rsid w:val="0093014C"/>
    <w:rsid w:val="00985CE7"/>
    <w:rsid w:val="00992AF7"/>
    <w:rsid w:val="009A7C12"/>
    <w:rsid w:val="009C727B"/>
    <w:rsid w:val="009F39D0"/>
    <w:rsid w:val="00A55E20"/>
    <w:rsid w:val="00B67D3D"/>
    <w:rsid w:val="00B9083B"/>
    <w:rsid w:val="00C832CF"/>
    <w:rsid w:val="00F56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74993"/>
  <w15:chartTrackingRefBased/>
  <w15:docId w15:val="{3EA6479F-73DA-2243-AA0C-46CDA984B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F39D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9F39D0"/>
  </w:style>
  <w:style w:type="character" w:customStyle="1" w:styleId="eop">
    <w:name w:val="eop"/>
    <w:basedOn w:val="DefaultParagraphFont"/>
    <w:rsid w:val="009F39D0"/>
  </w:style>
  <w:style w:type="table" w:styleId="PlainTable5">
    <w:name w:val="Plain Table 5"/>
    <w:basedOn w:val="TableNormal"/>
    <w:uiPriority w:val="45"/>
    <w:rsid w:val="007926D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926D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7926D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7926D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926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26D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26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6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6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5CE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C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071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71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7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7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44607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263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332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99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965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97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126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661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945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817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842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69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85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8836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78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62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705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486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64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249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170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921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0715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0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98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6/09/relationships/commentsIds" Target="commentsIds.xml"/><Relationship Id="rId4" Type="http://schemas.openxmlformats.org/officeDocument/2006/relationships/styles" Target="styl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3DAB073FFBAB4FACE3B0022220F6E9" ma:contentTypeVersion="13" ma:contentTypeDescription="Create a new document." ma:contentTypeScope="" ma:versionID="f0f86d81fd99fcab62786b00eedce072">
  <xsd:schema xmlns:xsd="http://www.w3.org/2001/XMLSchema" xmlns:xs="http://www.w3.org/2001/XMLSchema" xmlns:p="http://schemas.microsoft.com/office/2006/metadata/properties" xmlns:ns2="42ca667f-5b32-4b79-bc28-903de81c644e" xmlns:ns3="fc01898f-3f66-4890-91ef-e33798baee00" targetNamespace="http://schemas.microsoft.com/office/2006/metadata/properties" ma:root="true" ma:fieldsID="c60fe8efbaefca58b52142181e4f9a38" ns2:_="" ns3:_="">
    <xsd:import namespace="42ca667f-5b32-4b79-bc28-903de81c644e"/>
    <xsd:import namespace="fc01898f-3f66-4890-91ef-e33798baee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ca667f-5b32-4b79-bc28-903de81c64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01898f-3f66-4890-91ef-e33798baee0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fc01898f-3f66-4890-91ef-e33798baee00">
      <UserInfo>
        <DisplayName/>
        <AccountId xsi:nil="true"/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3E22915D-BA43-4E99-9B47-948ED189F0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ca667f-5b32-4b79-bc28-903de81c644e"/>
    <ds:schemaRef ds:uri="fc01898f-3f66-4890-91ef-e33798baee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E4A067D-A15E-4615-A874-19CE0F38BF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36026AD-E174-4FA3-A509-17D5E6975F14}">
  <ds:schemaRefs>
    <ds:schemaRef ds:uri="http://schemas.microsoft.com/office/2006/metadata/properties"/>
    <ds:schemaRef ds:uri="http://schemas.microsoft.com/office/infopath/2007/PartnerControls"/>
    <ds:schemaRef ds:uri="fc01898f-3f66-4890-91ef-e33798baee0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ON Kathleen</dc:creator>
  <cp:keywords/>
  <dc:description/>
  <cp:lastModifiedBy>Kathleen Morrison</cp:lastModifiedBy>
  <cp:revision>3</cp:revision>
  <dcterms:created xsi:type="dcterms:W3CDTF">2022-07-22T17:29:00Z</dcterms:created>
  <dcterms:modified xsi:type="dcterms:W3CDTF">2022-07-25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3DAB073FFBAB4FACE3B0022220F6E9</vt:lpwstr>
  </property>
  <property fmtid="{D5CDD505-2E9C-101B-9397-08002B2CF9AE}" pid="3" name="Order">
    <vt:r8>46600</vt:r8>
  </property>
  <property fmtid="{D5CDD505-2E9C-101B-9397-08002B2CF9AE}" pid="4" name="_ExtendedDescription">
    <vt:lpwstr/>
  </property>
  <property fmtid="{D5CDD505-2E9C-101B-9397-08002B2CF9AE}" pid="5" name="TriggerFlowInfo">
    <vt:lpwstr/>
  </property>
  <property fmtid="{D5CDD505-2E9C-101B-9397-08002B2CF9AE}" pid="6" name="_SourceUrl">
    <vt:lpwstr/>
  </property>
  <property fmtid="{D5CDD505-2E9C-101B-9397-08002B2CF9AE}" pid="7" name="_SharedFileIndex">
    <vt:lpwstr/>
  </property>
  <property fmtid="{D5CDD505-2E9C-101B-9397-08002B2CF9AE}" pid="8" name="ComplianceAssetId">
    <vt:lpwstr/>
  </property>
</Properties>
</file>